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4AD3" w:rsidRPr="007133A9" w:rsidRDefault="004F4AD3" w:rsidP="004F4AD3">
      <w:pPr>
        <w:rPr>
          <w:rFonts w:ascii="Arial" w:hAnsi="Arial" w:cs="Arial"/>
          <w:sz w:val="20"/>
          <w:szCs w:val="20"/>
        </w:rPr>
      </w:pPr>
      <w:r w:rsidRPr="007133A9">
        <w:rPr>
          <w:rFonts w:ascii="Arial" w:hAnsi="Arial" w:cs="Arial"/>
          <w:b/>
          <w:sz w:val="20"/>
          <w:szCs w:val="20"/>
        </w:rPr>
        <w:t>Table S1.</w:t>
      </w:r>
      <w:r w:rsidRPr="007133A9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7133A9">
        <w:rPr>
          <w:rFonts w:ascii="Arial" w:hAnsi="Arial" w:cs="Arial"/>
          <w:sz w:val="20"/>
          <w:szCs w:val="20"/>
        </w:rPr>
        <w:t>mRNA-sequencing</w:t>
      </w:r>
      <w:proofErr w:type="gramEnd"/>
      <w:r w:rsidRPr="007133A9">
        <w:rPr>
          <w:rFonts w:ascii="Arial" w:hAnsi="Arial" w:cs="Arial"/>
          <w:sz w:val="20"/>
          <w:szCs w:val="20"/>
        </w:rPr>
        <w:t xml:space="preserve"> and translating ribosome affinity purification followed by mRNA-sequencing (TRAP-</w:t>
      </w:r>
      <w:proofErr w:type="spellStart"/>
      <w:r w:rsidRPr="007133A9">
        <w:rPr>
          <w:rFonts w:ascii="Arial" w:hAnsi="Arial" w:cs="Arial"/>
          <w:sz w:val="20"/>
          <w:szCs w:val="20"/>
        </w:rPr>
        <w:t>seq</w:t>
      </w:r>
      <w:proofErr w:type="spellEnd"/>
      <w:r w:rsidRPr="007133A9">
        <w:rPr>
          <w:rFonts w:ascii="Arial" w:hAnsi="Arial" w:cs="Arial"/>
          <w:sz w:val="20"/>
          <w:szCs w:val="20"/>
        </w:rPr>
        <w:t>) libraries generated in this study.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1484"/>
        <w:gridCol w:w="4444"/>
        <w:gridCol w:w="1791"/>
        <w:gridCol w:w="1764"/>
      </w:tblGrid>
      <w:tr w:rsidR="004F4AD3" w:rsidRPr="007133A9" w:rsidTr="00DE49F7">
        <w:trPr>
          <w:trHeight w:val="920"/>
        </w:trPr>
        <w:tc>
          <w:tcPr>
            <w:tcW w:w="148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F4AD3" w:rsidRPr="007133A9" w:rsidRDefault="004F4AD3" w:rsidP="00DE49F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RA accession number</w:t>
            </w:r>
          </w:p>
        </w:tc>
        <w:tc>
          <w:tcPr>
            <w:tcW w:w="444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F4AD3" w:rsidRPr="007133A9" w:rsidRDefault="004F4AD3" w:rsidP="00DE49F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 xml:space="preserve">Sample </w:t>
            </w:r>
            <w:proofErr w:type="spellStart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description</w:t>
            </w:r>
            <w:r w:rsidRPr="003508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179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F4AD3" w:rsidRPr="007133A9" w:rsidRDefault="004F4AD3" w:rsidP="00DE49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Total number of raw reads</w:t>
            </w:r>
          </w:p>
        </w:tc>
        <w:tc>
          <w:tcPr>
            <w:tcW w:w="176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</w:tcPr>
          <w:p w:rsidR="004F4AD3" w:rsidRPr="007133A9" w:rsidRDefault="004F4AD3" w:rsidP="00DE49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ercent of reads mapped to rice genome (%)</w:t>
            </w:r>
          </w:p>
        </w:tc>
      </w:tr>
      <w:tr w:rsidR="004F4AD3" w:rsidRPr="007133A9" w:rsidTr="00DE49F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AD3" w:rsidRPr="007133A9" w:rsidRDefault="004F4AD3" w:rsidP="00DE49F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RS1117497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AD3" w:rsidRPr="007133A9" w:rsidRDefault="004F4AD3" w:rsidP="00DE49F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hoot (transgenic RPL18) - mRNA-</w:t>
            </w:r>
            <w:proofErr w:type="spellStart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eq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AD3" w:rsidRPr="007133A9" w:rsidRDefault="004F4AD3" w:rsidP="00DE49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5,690,14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4F4AD3" w:rsidRPr="007133A9" w:rsidRDefault="004F4AD3" w:rsidP="00DE49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7.1</w:t>
            </w:r>
          </w:p>
        </w:tc>
      </w:tr>
      <w:tr w:rsidR="004F4AD3" w:rsidRPr="007133A9" w:rsidTr="00DE49F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AD3" w:rsidRPr="007133A9" w:rsidRDefault="004F4AD3" w:rsidP="00DE49F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RS1117525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AD3" w:rsidRPr="007133A9" w:rsidRDefault="004F4AD3" w:rsidP="00DE49F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hoot (transgenic RPL18) - TRAP-</w:t>
            </w:r>
            <w:proofErr w:type="spellStart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eq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AD3" w:rsidRPr="007133A9" w:rsidRDefault="004F4AD3" w:rsidP="00DE49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2,979,13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4F4AD3" w:rsidRPr="007133A9" w:rsidRDefault="004F4AD3" w:rsidP="00DE49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6.0</w:t>
            </w:r>
          </w:p>
        </w:tc>
      </w:tr>
      <w:tr w:rsidR="004F4AD3" w:rsidRPr="007133A9" w:rsidTr="00DE49F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AD3" w:rsidRPr="007133A9" w:rsidRDefault="004F4AD3" w:rsidP="00DE49F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RS1117526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AD3" w:rsidRPr="007133A9" w:rsidRDefault="004F4AD3" w:rsidP="00DE49F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allus (transgenic RPL18) - mRNA-</w:t>
            </w:r>
            <w:proofErr w:type="spellStart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eq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AD3" w:rsidRPr="007133A9" w:rsidRDefault="004F4AD3" w:rsidP="00DE49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5,654,54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4F4AD3" w:rsidRPr="007133A9" w:rsidRDefault="004F4AD3" w:rsidP="00DE49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7.0</w:t>
            </w:r>
          </w:p>
        </w:tc>
      </w:tr>
      <w:tr w:rsidR="004F4AD3" w:rsidRPr="007133A9" w:rsidTr="00DE49F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AD3" w:rsidRPr="007133A9" w:rsidRDefault="004F4AD3" w:rsidP="00DE49F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RS1117524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AD3" w:rsidRPr="007133A9" w:rsidRDefault="004F4AD3" w:rsidP="00DE49F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Callus (transgenic RPL18) - TRAP-</w:t>
            </w:r>
            <w:proofErr w:type="spellStart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eq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AD3" w:rsidRPr="007133A9" w:rsidRDefault="004F4AD3" w:rsidP="00DE49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2,983,89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4F4AD3" w:rsidRPr="007133A9" w:rsidRDefault="004F4AD3" w:rsidP="00DE49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5.3</w:t>
            </w:r>
          </w:p>
        </w:tc>
      </w:tr>
      <w:tr w:rsidR="004F4AD3" w:rsidRPr="007133A9" w:rsidTr="00DE49F7">
        <w:trPr>
          <w:trHeight w:val="30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AD3" w:rsidRPr="007133A9" w:rsidRDefault="004F4AD3" w:rsidP="00DE49F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RS1117523</w:t>
            </w:r>
          </w:p>
        </w:tc>
        <w:tc>
          <w:tcPr>
            <w:tcW w:w="4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AD3" w:rsidRPr="007133A9" w:rsidRDefault="004F4AD3" w:rsidP="00DE49F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anicles (transgenic RPL18) - mRNA-</w:t>
            </w:r>
            <w:proofErr w:type="spellStart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eq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F4AD3" w:rsidRPr="007133A9" w:rsidRDefault="004F4AD3" w:rsidP="00DE49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75,465,99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:rsidR="004F4AD3" w:rsidRPr="007133A9" w:rsidRDefault="004F4AD3" w:rsidP="00DE49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7.9</w:t>
            </w:r>
          </w:p>
        </w:tc>
      </w:tr>
      <w:tr w:rsidR="004F4AD3" w:rsidRPr="007133A9" w:rsidTr="00DE49F7">
        <w:trPr>
          <w:trHeight w:val="320"/>
        </w:trPr>
        <w:tc>
          <w:tcPr>
            <w:tcW w:w="1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4AD3" w:rsidRPr="007133A9" w:rsidRDefault="004F4AD3" w:rsidP="00DE49F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RS1117527</w:t>
            </w:r>
          </w:p>
        </w:tc>
        <w:tc>
          <w:tcPr>
            <w:tcW w:w="44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4AD3" w:rsidRPr="007133A9" w:rsidRDefault="004F4AD3" w:rsidP="00DE49F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Panicles (transgenic RPL18) - TRAP-</w:t>
            </w:r>
            <w:proofErr w:type="spellStart"/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Seq</w:t>
            </w:r>
            <w:proofErr w:type="spellEnd"/>
          </w:p>
        </w:tc>
        <w:tc>
          <w:tcPr>
            <w:tcW w:w="17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F4AD3" w:rsidRPr="007133A9" w:rsidRDefault="004F4AD3" w:rsidP="00DE49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9,889,104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4F4AD3" w:rsidRPr="007133A9" w:rsidRDefault="004F4AD3" w:rsidP="00DE49F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7133A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7.4</w:t>
            </w:r>
          </w:p>
        </w:tc>
      </w:tr>
    </w:tbl>
    <w:p w:rsidR="004F4AD3" w:rsidRPr="007133A9" w:rsidRDefault="004F4AD3" w:rsidP="004F4AD3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350851">
        <w:rPr>
          <w:rFonts w:ascii="Arial" w:hAnsi="Arial" w:cs="Arial"/>
          <w:sz w:val="20"/>
          <w:szCs w:val="20"/>
          <w:vertAlign w:val="superscript"/>
        </w:rPr>
        <w:t>a</w:t>
      </w:r>
      <w:r w:rsidRPr="007133A9">
        <w:rPr>
          <w:rFonts w:ascii="Arial" w:hAnsi="Arial" w:cs="Arial"/>
          <w:sz w:val="20"/>
          <w:szCs w:val="20"/>
        </w:rPr>
        <w:t>Shoot</w:t>
      </w:r>
      <w:proofErr w:type="spellEnd"/>
      <w:proofErr w:type="gramEnd"/>
      <w:r w:rsidRPr="007133A9">
        <w:rPr>
          <w:rFonts w:ascii="Arial" w:hAnsi="Arial" w:cs="Arial"/>
          <w:sz w:val="20"/>
          <w:szCs w:val="20"/>
        </w:rPr>
        <w:t xml:space="preserve"> and callus libraries were sequenced in paired-end mode to 100 </w:t>
      </w:r>
      <w:proofErr w:type="spellStart"/>
      <w:r w:rsidRPr="007133A9">
        <w:rPr>
          <w:rFonts w:ascii="Arial" w:hAnsi="Arial" w:cs="Arial"/>
          <w:sz w:val="20"/>
          <w:szCs w:val="20"/>
        </w:rPr>
        <w:t>nt</w:t>
      </w:r>
      <w:proofErr w:type="spellEnd"/>
      <w:r w:rsidRPr="007133A9">
        <w:rPr>
          <w:rFonts w:ascii="Arial" w:hAnsi="Arial" w:cs="Arial"/>
          <w:sz w:val="20"/>
          <w:szCs w:val="20"/>
        </w:rPr>
        <w:t xml:space="preserve"> in length whereas the panicle libraries were sequenced in paired-end mode to 150 </w:t>
      </w:r>
      <w:proofErr w:type="spellStart"/>
      <w:r w:rsidRPr="007133A9">
        <w:rPr>
          <w:rFonts w:ascii="Arial" w:hAnsi="Arial" w:cs="Arial"/>
          <w:sz w:val="20"/>
          <w:szCs w:val="20"/>
        </w:rPr>
        <w:t>nt</w:t>
      </w:r>
      <w:proofErr w:type="spellEnd"/>
      <w:r w:rsidRPr="007133A9">
        <w:rPr>
          <w:rFonts w:ascii="Arial" w:hAnsi="Arial" w:cs="Arial"/>
          <w:sz w:val="20"/>
          <w:szCs w:val="20"/>
        </w:rPr>
        <w:t xml:space="preserve"> in length and trimmed to 100nt.</w:t>
      </w:r>
    </w:p>
    <w:p w:rsidR="00EB584D" w:rsidRDefault="00EB584D">
      <w:bookmarkStart w:id="0" w:name="_GoBack"/>
      <w:bookmarkEnd w:id="0"/>
    </w:p>
    <w:sectPr w:rsidR="00EB58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AD3"/>
    <w:rsid w:val="003D16DB"/>
    <w:rsid w:val="004F4AD3"/>
    <w:rsid w:val="00EB5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4CDEC3-88AF-4246-8BE9-BFF66BCC8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4AD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6-11-10T19:18:00Z</dcterms:created>
  <dcterms:modified xsi:type="dcterms:W3CDTF">2016-11-10T19:19:00Z</dcterms:modified>
</cp:coreProperties>
</file>